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B808B" w14:textId="7F7A5140" w:rsidR="003E40A5" w:rsidRPr="004341AB" w:rsidRDefault="004341AB" w:rsidP="002741DF">
      <w:pPr>
        <w:spacing w:line="480" w:lineRule="auto"/>
        <w:rPr>
          <w:rFonts w:ascii="Times New Roman" w:hAnsi="Times New Roman" w:cs="Times New Roman"/>
        </w:rPr>
      </w:pPr>
      <w:r w:rsidRPr="004341AB">
        <w:rPr>
          <w:rFonts w:ascii="Times New Roman" w:hAnsi="Times New Roman" w:cs="Times New Roman"/>
          <w:sz w:val="28"/>
        </w:rPr>
        <w:t xml:space="preserve">Additional file 1: </w:t>
      </w:r>
      <w:r w:rsidR="003E40A5" w:rsidRPr="004341AB">
        <w:rPr>
          <w:rFonts w:ascii="Times New Roman" w:hAnsi="Times New Roman" w:cs="Times New Roman" w:hint="eastAsia"/>
          <w:sz w:val="24"/>
        </w:rPr>
        <w:t>T</w:t>
      </w:r>
      <w:r w:rsidR="003E40A5" w:rsidRPr="004341AB">
        <w:rPr>
          <w:rFonts w:ascii="Times New Roman" w:hAnsi="Times New Roman" w:cs="Times New Roman"/>
          <w:sz w:val="24"/>
        </w:rPr>
        <w:t>able S1</w:t>
      </w:r>
      <w:r w:rsidR="003E40A5" w:rsidRPr="004341AB">
        <w:rPr>
          <w:rStyle w:val="fontstyle01"/>
          <w:rFonts w:ascii="Times New Roman" w:hAnsi="Times New Roman" w:cs="Times New Roman"/>
          <w:bCs/>
          <w:sz w:val="24"/>
          <w:szCs w:val="24"/>
        </w:rPr>
        <w:t xml:space="preserve">. </w:t>
      </w:r>
      <w:r w:rsidR="003E40A5" w:rsidRPr="004341AB">
        <w:rPr>
          <w:rFonts w:ascii="Times New Roman" w:hAnsi="Times New Roman" w:cs="Times New Roman"/>
          <w:bCs/>
          <w:sz w:val="24"/>
          <w:szCs w:val="24"/>
        </w:rPr>
        <w:t>Primer sequences of the target genes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3969"/>
      </w:tblGrid>
      <w:tr w:rsidR="003E40A5" w14:paraId="5D672028" w14:textId="77777777" w:rsidTr="005D443C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0F5EBD" w14:textId="77777777" w:rsidR="003E40A5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B25773" w14:textId="77777777" w:rsidR="003E40A5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D181A4" w14:textId="77777777" w:rsidR="003E40A5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′-3′)</w:t>
            </w:r>
          </w:p>
        </w:tc>
      </w:tr>
      <w:tr w:rsidR="003E40A5" w14:paraId="6E27EB9A" w14:textId="77777777" w:rsidTr="005D443C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5849857C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 xml:space="preserve">BIP 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1792C68F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74D80DA0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1F8F9D60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GCCTTTTGCGGGTTTGAGAG</w:t>
            </w:r>
          </w:p>
          <w:p w14:paraId="6395353A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TAGGTGGTCCCCAAGTCGAT</w:t>
            </w:r>
          </w:p>
        </w:tc>
      </w:tr>
      <w:tr w:rsidR="003E40A5" w14:paraId="455A9AB4" w14:textId="77777777" w:rsidTr="005D443C">
        <w:trPr>
          <w:jc w:val="center"/>
        </w:trPr>
        <w:tc>
          <w:tcPr>
            <w:tcW w:w="1560" w:type="dxa"/>
            <w:hideMark/>
          </w:tcPr>
          <w:p w14:paraId="0C86649D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CHOP</w:t>
            </w:r>
          </w:p>
        </w:tc>
        <w:tc>
          <w:tcPr>
            <w:tcW w:w="1842" w:type="dxa"/>
            <w:hideMark/>
          </w:tcPr>
          <w:p w14:paraId="1ACEA3A5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0468A4CC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3D86CDE6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GAACCTGAGGAGAGAGTGTTCC</w:t>
            </w:r>
          </w:p>
          <w:p w14:paraId="7795B556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CTCATACCAGGCTTCCAGCTC</w:t>
            </w:r>
          </w:p>
        </w:tc>
      </w:tr>
      <w:tr w:rsidR="003E40A5" w14:paraId="26606635" w14:textId="77777777" w:rsidTr="005D443C">
        <w:trPr>
          <w:jc w:val="center"/>
        </w:trPr>
        <w:tc>
          <w:tcPr>
            <w:tcW w:w="1560" w:type="dxa"/>
            <w:hideMark/>
          </w:tcPr>
          <w:p w14:paraId="3FEDCBF9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842" w:type="dxa"/>
            <w:hideMark/>
          </w:tcPr>
          <w:p w14:paraId="20B6EE78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24E7315C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545D6000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AGCTTCAGGAAGGCAGTGTC</w:t>
            </w:r>
          </w:p>
          <w:p w14:paraId="1D38C814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TCAGACAGCACGAGGCATTT</w:t>
            </w:r>
          </w:p>
        </w:tc>
      </w:tr>
      <w:tr w:rsidR="003E40A5" w14:paraId="3F598653" w14:textId="77777777" w:rsidTr="005D443C">
        <w:trPr>
          <w:jc w:val="center"/>
        </w:trPr>
        <w:tc>
          <w:tcPr>
            <w:tcW w:w="1560" w:type="dxa"/>
            <w:hideMark/>
          </w:tcPr>
          <w:p w14:paraId="5B3DC8E8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842" w:type="dxa"/>
            <w:hideMark/>
          </w:tcPr>
          <w:p w14:paraId="6C515B53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08296057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36618D59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TGTCCTCCTTGTCAACAGCG</w:t>
            </w:r>
          </w:p>
          <w:p w14:paraId="57785B75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AATTCTGTGGCCTGCTTGGG</w:t>
            </w:r>
          </w:p>
        </w:tc>
      </w:tr>
      <w:tr w:rsidR="003E40A5" w14:paraId="2ACA013D" w14:textId="77777777" w:rsidTr="005D443C">
        <w:trPr>
          <w:jc w:val="center"/>
        </w:trPr>
        <w:tc>
          <w:tcPr>
            <w:tcW w:w="1560" w:type="dxa"/>
            <w:hideMark/>
          </w:tcPr>
          <w:p w14:paraId="6882EA6D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842" w:type="dxa"/>
            <w:hideMark/>
          </w:tcPr>
          <w:p w14:paraId="0168545B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A78EB19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2BDFCEDD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GTACCGGGAACGGTATCCAC</w:t>
            </w:r>
          </w:p>
          <w:p w14:paraId="440FBCC7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GTGAGTTCAGACCGCTGACA</w:t>
            </w:r>
          </w:p>
        </w:tc>
      </w:tr>
      <w:tr w:rsidR="003E40A5" w14:paraId="035E37F1" w14:textId="77777777" w:rsidTr="005D443C">
        <w:trPr>
          <w:jc w:val="center"/>
        </w:trPr>
        <w:tc>
          <w:tcPr>
            <w:tcW w:w="1560" w:type="dxa"/>
            <w:hideMark/>
          </w:tcPr>
          <w:p w14:paraId="229E425A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842" w:type="dxa"/>
            <w:hideMark/>
          </w:tcPr>
          <w:p w14:paraId="2C642B39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9DAE9D9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7E49EFE3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ACAAGTCCGGAGAGGAGACT</w:t>
            </w:r>
          </w:p>
          <w:p w14:paraId="7584D14C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ACAGTGCATCATCGCTGTTC</w:t>
            </w:r>
          </w:p>
        </w:tc>
      </w:tr>
      <w:tr w:rsidR="003E40A5" w14:paraId="75856613" w14:textId="77777777" w:rsidTr="005D443C">
        <w:trPr>
          <w:jc w:val="center"/>
        </w:trPr>
        <w:tc>
          <w:tcPr>
            <w:tcW w:w="1560" w:type="dxa"/>
            <w:hideMark/>
          </w:tcPr>
          <w:p w14:paraId="5094B83F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842" w:type="dxa"/>
            <w:hideMark/>
          </w:tcPr>
          <w:p w14:paraId="746D1C5B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8E5B63D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3F8CFA48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TCCCTGGGAGAGAAGCTGAA</w:t>
            </w:r>
          </w:p>
          <w:p w14:paraId="1E6A77DF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GTAGATGCCGGGTGGTTCAA</w:t>
            </w:r>
          </w:p>
        </w:tc>
      </w:tr>
      <w:tr w:rsidR="003E40A5" w14:paraId="6B5F1E23" w14:textId="77777777" w:rsidTr="005D443C">
        <w:trPr>
          <w:jc w:val="center"/>
        </w:trPr>
        <w:tc>
          <w:tcPr>
            <w:tcW w:w="1560" w:type="dxa"/>
            <w:hideMark/>
          </w:tcPr>
          <w:p w14:paraId="19A9CC5C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842" w:type="dxa"/>
            <w:hideMark/>
          </w:tcPr>
          <w:p w14:paraId="221196CD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7D304DA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156DD286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AAGCTGTCTTCAGGCCAACA</w:t>
            </w:r>
          </w:p>
          <w:p w14:paraId="3132226B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CCCGTAGGGCGATTACAGTC</w:t>
            </w:r>
          </w:p>
        </w:tc>
      </w:tr>
      <w:tr w:rsidR="003E40A5" w14:paraId="003145BE" w14:textId="77777777" w:rsidTr="005D443C">
        <w:trPr>
          <w:jc w:val="center"/>
        </w:trPr>
        <w:tc>
          <w:tcPr>
            <w:tcW w:w="1560" w:type="dxa"/>
            <w:hideMark/>
          </w:tcPr>
          <w:p w14:paraId="3B14188E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842" w:type="dxa"/>
            <w:hideMark/>
          </w:tcPr>
          <w:p w14:paraId="0CFED289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26DF882B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6877AE83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GGCAAAAGGACGGTAACACG</w:t>
            </w:r>
          </w:p>
          <w:p w14:paraId="526ED013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TCTGTGGGTTGTTCACCTCG</w:t>
            </w:r>
          </w:p>
        </w:tc>
      </w:tr>
      <w:tr w:rsidR="003E40A5" w14:paraId="03596A1E" w14:textId="77777777" w:rsidTr="005D443C">
        <w:trPr>
          <w:jc w:val="center"/>
        </w:trPr>
        <w:tc>
          <w:tcPr>
            <w:tcW w:w="1560" w:type="dxa"/>
            <w:hideMark/>
          </w:tcPr>
          <w:p w14:paraId="7D4D3F85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1842" w:type="dxa"/>
            <w:hideMark/>
          </w:tcPr>
          <w:p w14:paraId="178AC5AF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41CE8FE2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2C72AB9E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AACAACACTTGGTGCTGGGC</w:t>
            </w:r>
          </w:p>
          <w:p w14:paraId="462E900F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TCCTCCCAGGGCTTAAGAGAA</w:t>
            </w:r>
          </w:p>
        </w:tc>
      </w:tr>
      <w:tr w:rsidR="003E40A5" w14:paraId="1A70B22C" w14:textId="77777777" w:rsidTr="005D443C">
        <w:trPr>
          <w:jc w:val="center"/>
        </w:trPr>
        <w:tc>
          <w:tcPr>
            <w:tcW w:w="1560" w:type="dxa"/>
            <w:hideMark/>
          </w:tcPr>
          <w:p w14:paraId="1848AC23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842" w:type="dxa"/>
            <w:hideMark/>
          </w:tcPr>
          <w:p w14:paraId="370066C6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25738C47" w14:textId="77777777" w:rsidR="003E40A5" w:rsidRPr="006A09AB" w:rsidRDefault="003E40A5" w:rsidP="002741D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69" w:type="dxa"/>
            <w:hideMark/>
          </w:tcPr>
          <w:p w14:paraId="5CD94B2B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ACCCGCGAGTACAACCTTCT</w:t>
            </w:r>
          </w:p>
          <w:p w14:paraId="1725A67C" w14:textId="77777777" w:rsidR="003E40A5" w:rsidRPr="006A09AB" w:rsidRDefault="003E40A5" w:rsidP="002741D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09AB">
              <w:rPr>
                <w:rFonts w:ascii="Times New Roman" w:hAnsi="Times New Roman" w:cs="Times New Roman"/>
                <w:bCs/>
                <w:sz w:val="24"/>
                <w:szCs w:val="24"/>
              </w:rPr>
              <w:t>GCCGTGTTCAATGGGGTACT</w:t>
            </w:r>
          </w:p>
        </w:tc>
      </w:tr>
    </w:tbl>
    <w:p w14:paraId="5F182038" w14:textId="580E3CC9" w:rsidR="00052CF4" w:rsidRPr="00BA3497" w:rsidRDefault="00052CF4" w:rsidP="002741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52CF4" w:rsidRPr="00BA3497" w:rsidSect="004341A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81228" w14:textId="77777777" w:rsidR="002B1770" w:rsidRDefault="002B1770" w:rsidP="009A5D9F">
      <w:r>
        <w:separator/>
      </w:r>
    </w:p>
  </w:endnote>
  <w:endnote w:type="continuationSeparator" w:id="0">
    <w:p w14:paraId="17F5F0B9" w14:textId="77777777" w:rsidR="002B1770" w:rsidRDefault="002B1770" w:rsidP="009A5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5387326.B">
    <w:altName w:val="Cambria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8264D" w14:textId="77777777" w:rsidR="002B1770" w:rsidRDefault="002B1770" w:rsidP="009A5D9F">
      <w:r>
        <w:separator/>
      </w:r>
    </w:p>
  </w:footnote>
  <w:footnote w:type="continuationSeparator" w:id="0">
    <w:p w14:paraId="52348D23" w14:textId="77777777" w:rsidR="002B1770" w:rsidRDefault="002B1770" w:rsidP="009A5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444"/>
    <w:rsid w:val="000273EE"/>
    <w:rsid w:val="00052CF4"/>
    <w:rsid w:val="000E4444"/>
    <w:rsid w:val="00110E6B"/>
    <w:rsid w:val="001375AA"/>
    <w:rsid w:val="001A4074"/>
    <w:rsid w:val="001B3E3C"/>
    <w:rsid w:val="002741DF"/>
    <w:rsid w:val="0028263D"/>
    <w:rsid w:val="002B1770"/>
    <w:rsid w:val="003E40A5"/>
    <w:rsid w:val="00404D92"/>
    <w:rsid w:val="00414666"/>
    <w:rsid w:val="004341AB"/>
    <w:rsid w:val="00737E95"/>
    <w:rsid w:val="007C1EB2"/>
    <w:rsid w:val="00851EE0"/>
    <w:rsid w:val="008E4A50"/>
    <w:rsid w:val="00904DB8"/>
    <w:rsid w:val="009A5D9F"/>
    <w:rsid w:val="00AC48CF"/>
    <w:rsid w:val="00BA3497"/>
    <w:rsid w:val="00D43FAC"/>
    <w:rsid w:val="00D770B4"/>
    <w:rsid w:val="00DF76A1"/>
    <w:rsid w:val="00F03ECF"/>
    <w:rsid w:val="00F8093B"/>
    <w:rsid w:val="00FF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32876"/>
  <w15:chartTrackingRefBased/>
  <w15:docId w15:val="{68B22DC5-7BFE-43E9-B51B-91350BD2F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5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5D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5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5D9F"/>
    <w:rPr>
      <w:sz w:val="18"/>
      <w:szCs w:val="18"/>
    </w:rPr>
  </w:style>
  <w:style w:type="character" w:customStyle="1" w:styleId="fontstyle01">
    <w:name w:val="fontstyle01"/>
    <w:basedOn w:val="DefaultParagraphFont"/>
    <w:rsid w:val="009A5D9F"/>
    <w:rPr>
      <w:rFonts w:ascii="AdvOT35387326.B" w:hAnsi="AdvOT35387326.B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9A5D9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4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C91C2-F0A2-4FB7-B967-F112F2958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Pengpeng</dc:creator>
  <cp:keywords/>
  <dc:description/>
  <cp:lastModifiedBy>Indhumathi S Sukumar K</cp:lastModifiedBy>
  <cp:revision>17</cp:revision>
  <dcterms:created xsi:type="dcterms:W3CDTF">2023-01-22T05:39:00Z</dcterms:created>
  <dcterms:modified xsi:type="dcterms:W3CDTF">2023-06-16T11:12:00Z</dcterms:modified>
</cp:coreProperties>
</file>